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77A" w:rsidRPr="00DC727C" w:rsidRDefault="00DC727C">
      <w:pPr>
        <w:rPr>
          <w:rFonts w:ascii="Times New Roman" w:hAnsi="Times New Roman" w:cs="Times New Roman"/>
          <w:b/>
          <w:sz w:val="24"/>
          <w:szCs w:val="24"/>
        </w:rPr>
      </w:pPr>
      <w:r w:rsidRPr="00DC727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3484E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779"/>
        <w:gridCol w:w="4779"/>
      </w:tblGrid>
      <w:tr w:rsidR="0043484E" w:rsidRPr="0009462D" w:rsidTr="007D344D">
        <w:tc>
          <w:tcPr>
            <w:tcW w:w="9558" w:type="dxa"/>
            <w:gridSpan w:val="2"/>
          </w:tcPr>
          <w:p w:rsidR="0043484E" w:rsidRPr="00044F56" w:rsidRDefault="00044F56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bookmarkStart w:id="0" w:name="_GoBack"/>
            <w:r w:rsidRPr="00044F5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able S3.</w:t>
            </w:r>
            <w:r w:rsidRPr="00044F5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orrelation of non-resolving infection with model factors in 57 patients with early post-transplant bacteremia</w:t>
            </w:r>
            <w:bookmarkEnd w:id="0"/>
          </w:p>
        </w:tc>
      </w:tr>
      <w:tr w:rsidR="0043484E" w:rsidRPr="0009462D" w:rsidTr="007D344D"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09462D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N</w:t>
            </w:r>
            <w:r w:rsidRPr="0009462D">
              <w:rPr>
                <w:rFonts w:ascii="Times New Roman" w:hAnsi="Times New Roman" w:cs="Times New Roman"/>
                <w:b/>
                <w:color w:val="222222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color w:val="222222"/>
                <w:szCs w:val="20"/>
              </w:rPr>
              <w:t>-</w:t>
            </w:r>
            <w:r w:rsidRPr="0009462D">
              <w:rPr>
                <w:rFonts w:ascii="Times New Roman" w:hAnsi="Times New Roman" w:cs="Times New Roman"/>
                <w:b/>
                <w:color w:val="222222"/>
                <w:szCs w:val="20"/>
              </w:rPr>
              <w:t>resolving infection</w:t>
            </w:r>
          </w:p>
        </w:tc>
      </w:tr>
      <w:tr w:rsidR="0043484E" w:rsidRPr="0009462D" w:rsidTr="007D344D">
        <w:tc>
          <w:tcPr>
            <w:tcW w:w="4779" w:type="dxa"/>
          </w:tcPr>
          <w:p w:rsidR="0043484E" w:rsidRPr="007B28C3" w:rsidRDefault="007B28C3" w:rsidP="007D344D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222222"/>
                <w:szCs w:val="20"/>
              </w:rPr>
            </w:pPr>
            <w:r w:rsidRPr="007B28C3">
              <w:rPr>
                <w:rFonts w:ascii="Times New Roman" w:hAnsi="Times New Roman" w:cs="Times New Roman" w:hint="eastAsia"/>
                <w:b/>
                <w:i/>
                <w:color w:val="222222"/>
                <w:szCs w:val="20"/>
              </w:rPr>
              <w:t>T</w:t>
            </w:r>
            <w:r w:rsidRPr="007B28C3">
              <w:rPr>
                <w:rFonts w:ascii="Times New Roman" w:hAnsi="Times New Roman" w:cs="Times New Roman"/>
                <w:b/>
                <w:i/>
                <w:color w:val="222222"/>
                <w:szCs w:val="20"/>
              </w:rPr>
              <w:t>he factors in the model</w:t>
            </w:r>
          </w:p>
        </w:tc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orrelation coefficient</w:t>
            </w:r>
          </w:p>
        </w:tc>
      </w:tr>
      <w:tr w:rsidR="0043484E" w:rsidRPr="0009462D" w:rsidTr="007D344D">
        <w:tc>
          <w:tcPr>
            <w:tcW w:w="4779" w:type="dxa"/>
          </w:tcPr>
          <w:p w:rsidR="0043484E" w:rsidRPr="0009462D" w:rsidRDefault="0043484E" w:rsidP="007B28C3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09462D">
              <w:rPr>
                <w:rFonts w:ascii="Times New Roman" w:hAnsi="Times New Roman" w:cs="Times New Roman" w:hint="eastAsia"/>
                <w:color w:val="222222"/>
                <w:szCs w:val="20"/>
              </w:rPr>
              <w:t>P</w:t>
            </w:r>
            <w:r w:rsidRPr="0009462D">
              <w:rPr>
                <w:rFonts w:ascii="Times New Roman" w:hAnsi="Times New Roman" w:cs="Times New Roman"/>
                <w:color w:val="222222"/>
                <w:szCs w:val="20"/>
              </w:rPr>
              <w:t>soas muscle index (mm</w:t>
            </w:r>
            <w:r w:rsidRPr="0009462D">
              <w:rPr>
                <w:rFonts w:ascii="Times New Roman" w:hAnsi="Times New Roman" w:cs="Times New Roman"/>
                <w:color w:val="222222"/>
                <w:szCs w:val="20"/>
                <w:vertAlign w:val="superscript"/>
              </w:rPr>
              <w:t>2</w:t>
            </w:r>
            <w:r w:rsidRPr="0009462D">
              <w:rPr>
                <w:rFonts w:ascii="Times New Roman" w:hAnsi="Times New Roman" w:cs="Times New Roman"/>
                <w:color w:val="222222"/>
                <w:szCs w:val="20"/>
              </w:rPr>
              <w:t>.m</w:t>
            </w:r>
            <w:r w:rsidRPr="0009462D">
              <w:rPr>
                <w:rFonts w:ascii="Times New Roman" w:hAnsi="Times New Roman" w:cs="Times New Roman"/>
                <w:color w:val="222222"/>
                <w:szCs w:val="20"/>
                <w:vertAlign w:val="superscript"/>
              </w:rPr>
              <w:t>-2</w:t>
            </w:r>
            <w:r w:rsidRPr="0009462D">
              <w:rPr>
                <w:rFonts w:ascii="Times New Roman" w:hAnsi="Times New Roman" w:cs="Times New Roman"/>
                <w:color w:val="222222"/>
                <w:szCs w:val="20"/>
              </w:rPr>
              <w:t>)</w:t>
            </w:r>
          </w:p>
        </w:tc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0.179</w:t>
            </w:r>
          </w:p>
        </w:tc>
      </w:tr>
      <w:tr w:rsidR="0043484E" w:rsidRPr="0009462D" w:rsidTr="007D344D">
        <w:tc>
          <w:tcPr>
            <w:tcW w:w="4779" w:type="dxa"/>
          </w:tcPr>
          <w:p w:rsidR="0043484E" w:rsidRPr="0009462D" w:rsidRDefault="0043484E" w:rsidP="007B28C3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ontinuous renal replacement therapy</w:t>
            </w:r>
          </w:p>
        </w:tc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.167</w:t>
            </w:r>
          </w:p>
        </w:tc>
      </w:tr>
      <w:tr w:rsidR="0043484E" w:rsidRPr="0009462D" w:rsidTr="007D344D">
        <w:tc>
          <w:tcPr>
            <w:tcW w:w="4779" w:type="dxa"/>
          </w:tcPr>
          <w:p w:rsidR="0043484E" w:rsidRPr="0009462D" w:rsidRDefault="0043484E" w:rsidP="007B28C3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eutrophil to lymphocyte ratio (%)</w:t>
            </w:r>
          </w:p>
        </w:tc>
        <w:tc>
          <w:tcPr>
            <w:tcW w:w="4779" w:type="dxa"/>
          </w:tcPr>
          <w:p w:rsidR="0043484E" w:rsidRPr="0009462D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.150</w:t>
            </w:r>
          </w:p>
        </w:tc>
      </w:tr>
      <w:tr w:rsidR="0043484E" w:rsidRPr="0009462D" w:rsidTr="007D344D">
        <w:tc>
          <w:tcPr>
            <w:tcW w:w="4779" w:type="dxa"/>
          </w:tcPr>
          <w:p w:rsidR="0043484E" w:rsidRPr="0009462D" w:rsidRDefault="0043484E" w:rsidP="007B28C3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arly allograft dysfunction</w:t>
            </w:r>
          </w:p>
        </w:tc>
        <w:tc>
          <w:tcPr>
            <w:tcW w:w="4779" w:type="dxa"/>
          </w:tcPr>
          <w:p w:rsidR="0043484E" w:rsidRPr="005B2CD3" w:rsidRDefault="0043484E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B2CD3">
              <w:rPr>
                <w:rFonts w:ascii="Times New Roman" w:hAnsi="Times New Roman" w:cs="Times New Roman"/>
                <w:color w:val="222222"/>
                <w:szCs w:val="20"/>
              </w:rPr>
              <w:t>0.305</w:t>
            </w:r>
            <w:r w:rsidRPr="005B2CD3">
              <w:rPr>
                <w:rFonts w:ascii="Times New Roman" w:eastAsia="맑은 고딕" w:hAnsi="Times New Roman" w:cs="Times New Roman"/>
                <w:color w:val="222222"/>
                <w:szCs w:val="20"/>
                <w:vertAlign w:val="superscript"/>
              </w:rPr>
              <w:t>‡</w:t>
            </w:r>
          </w:p>
        </w:tc>
      </w:tr>
      <w:tr w:rsidR="0043484E" w:rsidRPr="0009462D" w:rsidTr="007D344D">
        <w:tc>
          <w:tcPr>
            <w:tcW w:w="9558" w:type="dxa"/>
            <w:gridSpan w:val="2"/>
          </w:tcPr>
          <w:p w:rsidR="0043484E" w:rsidRPr="005B2CD3" w:rsidRDefault="0043484E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5B2CD3">
              <w:rPr>
                <w:rFonts w:ascii="Times New Roman" w:eastAsia="맑은 고딕" w:hAnsi="Times New Roman" w:cs="Times New Roman"/>
                <w:color w:val="222222"/>
                <w:szCs w:val="20"/>
                <w:vertAlign w:val="superscript"/>
              </w:rPr>
              <w:t>‡</w:t>
            </w:r>
            <w:r w:rsidRPr="005B2CD3">
              <w:rPr>
                <w:rFonts w:ascii="Times New Roman" w:eastAsia="맑은 고딕" w:hAnsi="Times New Roman" w:cs="Times New Roman"/>
                <w:i/>
                <w:color w:val="222222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222222"/>
                <w:szCs w:val="20"/>
              </w:rPr>
              <w:t>&lt;0.05 using Spearman method</w:t>
            </w:r>
          </w:p>
        </w:tc>
      </w:tr>
    </w:tbl>
    <w:p w:rsidR="00DC727C" w:rsidRPr="0043484E" w:rsidRDefault="00DC727C"/>
    <w:sectPr w:rsidR="00DC727C" w:rsidRPr="0043484E" w:rsidSect="00DC727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27C" w:rsidRDefault="00DC727C" w:rsidP="00DC727C">
      <w:pPr>
        <w:spacing w:after="0" w:line="240" w:lineRule="auto"/>
      </w:pPr>
      <w:r>
        <w:separator/>
      </w:r>
    </w:p>
  </w:endnote>
  <w:end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264832"/>
      <w:docPartObj>
        <w:docPartGallery w:val="Page Numbers (Bottom of Page)"/>
        <w:docPartUnique/>
      </w:docPartObj>
    </w:sdtPr>
    <w:sdtEndPr/>
    <w:sdtContent>
      <w:p w:rsidR="00DC727C" w:rsidRDefault="00DC72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F56" w:rsidRPr="00044F56">
          <w:rPr>
            <w:noProof/>
            <w:lang w:val="ko-KR"/>
          </w:rPr>
          <w:t>1</w:t>
        </w:r>
        <w:r>
          <w:fldChar w:fldCharType="end"/>
        </w:r>
      </w:p>
    </w:sdtContent>
  </w:sdt>
  <w:p w:rsidR="00DC727C" w:rsidRDefault="00DC72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27C" w:rsidRDefault="00DC727C" w:rsidP="00DC727C">
      <w:pPr>
        <w:spacing w:after="0" w:line="240" w:lineRule="auto"/>
      </w:pPr>
      <w:r>
        <w:separator/>
      </w:r>
    </w:p>
  </w:footnote>
  <w:foot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E1"/>
    <w:rsid w:val="00000044"/>
    <w:rsid w:val="00016E31"/>
    <w:rsid w:val="00041538"/>
    <w:rsid w:val="00044F56"/>
    <w:rsid w:val="000A2C97"/>
    <w:rsid w:val="000B5599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60A4D"/>
    <w:rsid w:val="00264602"/>
    <w:rsid w:val="002707E7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57672"/>
    <w:rsid w:val="00383C1B"/>
    <w:rsid w:val="003A315A"/>
    <w:rsid w:val="003A6084"/>
    <w:rsid w:val="003E53F1"/>
    <w:rsid w:val="004314AD"/>
    <w:rsid w:val="00434165"/>
    <w:rsid w:val="0043484E"/>
    <w:rsid w:val="00457983"/>
    <w:rsid w:val="004A0829"/>
    <w:rsid w:val="004A123E"/>
    <w:rsid w:val="004D23CE"/>
    <w:rsid w:val="004F43DE"/>
    <w:rsid w:val="004F5FD9"/>
    <w:rsid w:val="00512D2E"/>
    <w:rsid w:val="00532A1F"/>
    <w:rsid w:val="00534562"/>
    <w:rsid w:val="0054383F"/>
    <w:rsid w:val="00547B01"/>
    <w:rsid w:val="005831D5"/>
    <w:rsid w:val="005A515D"/>
    <w:rsid w:val="005F18B6"/>
    <w:rsid w:val="005F4784"/>
    <w:rsid w:val="00605F73"/>
    <w:rsid w:val="00632F91"/>
    <w:rsid w:val="00636710"/>
    <w:rsid w:val="00666D75"/>
    <w:rsid w:val="0067162B"/>
    <w:rsid w:val="006C3951"/>
    <w:rsid w:val="006D2980"/>
    <w:rsid w:val="006E3D1E"/>
    <w:rsid w:val="006F406C"/>
    <w:rsid w:val="006F4A29"/>
    <w:rsid w:val="00706A09"/>
    <w:rsid w:val="007739DB"/>
    <w:rsid w:val="00790FE9"/>
    <w:rsid w:val="00794690"/>
    <w:rsid w:val="007B28C3"/>
    <w:rsid w:val="007D02FD"/>
    <w:rsid w:val="007E4CFF"/>
    <w:rsid w:val="008301CB"/>
    <w:rsid w:val="00830BD8"/>
    <w:rsid w:val="0085261D"/>
    <w:rsid w:val="008673DE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8769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4FC5"/>
    <w:rsid w:val="00A279F4"/>
    <w:rsid w:val="00A30886"/>
    <w:rsid w:val="00A35D82"/>
    <w:rsid w:val="00A53310"/>
    <w:rsid w:val="00AA57D8"/>
    <w:rsid w:val="00AB792F"/>
    <w:rsid w:val="00AE10B9"/>
    <w:rsid w:val="00AF1EEC"/>
    <w:rsid w:val="00B027E1"/>
    <w:rsid w:val="00B1129C"/>
    <w:rsid w:val="00B2114F"/>
    <w:rsid w:val="00B2282A"/>
    <w:rsid w:val="00B26D18"/>
    <w:rsid w:val="00B72473"/>
    <w:rsid w:val="00B73D08"/>
    <w:rsid w:val="00BA377A"/>
    <w:rsid w:val="00BB074A"/>
    <w:rsid w:val="00BC224A"/>
    <w:rsid w:val="00BD09EA"/>
    <w:rsid w:val="00BE015B"/>
    <w:rsid w:val="00C2056F"/>
    <w:rsid w:val="00C55D77"/>
    <w:rsid w:val="00C77D34"/>
    <w:rsid w:val="00C92E8B"/>
    <w:rsid w:val="00CB512B"/>
    <w:rsid w:val="00CB7E72"/>
    <w:rsid w:val="00CC70EC"/>
    <w:rsid w:val="00CE31F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C727C"/>
    <w:rsid w:val="00DD6FBB"/>
    <w:rsid w:val="00DF03E7"/>
    <w:rsid w:val="00DF5AD2"/>
    <w:rsid w:val="00E126DE"/>
    <w:rsid w:val="00E81348"/>
    <w:rsid w:val="00E951CA"/>
    <w:rsid w:val="00EB1ADB"/>
    <w:rsid w:val="00ED08C2"/>
    <w:rsid w:val="00EE103B"/>
    <w:rsid w:val="00EE1543"/>
    <w:rsid w:val="00EF6147"/>
    <w:rsid w:val="00F414EA"/>
    <w:rsid w:val="00F561A3"/>
    <w:rsid w:val="00F60E25"/>
    <w:rsid w:val="00F7089F"/>
    <w:rsid w:val="00F76CD7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E04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admin</cp:lastModifiedBy>
  <cp:revision>8</cp:revision>
  <dcterms:created xsi:type="dcterms:W3CDTF">2019-10-10T01:36:00Z</dcterms:created>
  <dcterms:modified xsi:type="dcterms:W3CDTF">2019-10-14T05:25:00Z</dcterms:modified>
</cp:coreProperties>
</file>